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ACDE01" w14:textId="7B72AA65" w:rsidR="00FD7EC1" w:rsidRDefault="0078653B" w:rsidP="00653B23">
      <w:pPr>
        <w:jc w:val="both"/>
        <w:rPr>
          <w:b/>
          <w:bCs/>
        </w:rPr>
      </w:pPr>
      <w:r w:rsidRPr="008F7CD7">
        <w:rPr>
          <w:b/>
          <w:bCs/>
        </w:rPr>
        <w:t>Supplement</w:t>
      </w:r>
      <w:r w:rsidR="00D7112F" w:rsidRPr="008F7CD7">
        <w:rPr>
          <w:b/>
          <w:bCs/>
        </w:rPr>
        <w:t>ary material.</w:t>
      </w:r>
    </w:p>
    <w:p w14:paraId="0C58F2CE" w14:textId="77777777" w:rsidR="00291779" w:rsidRPr="008F7CD7" w:rsidRDefault="00291779" w:rsidP="00653B23">
      <w:pPr>
        <w:jc w:val="both"/>
        <w:rPr>
          <w:b/>
          <w:bCs/>
        </w:rPr>
      </w:pPr>
    </w:p>
    <w:p w14:paraId="2D5A31C8" w14:textId="265F9267" w:rsidR="008175C2" w:rsidRPr="008F7CD7" w:rsidRDefault="008175C2" w:rsidP="008175C2">
      <w:pPr>
        <w:jc w:val="both"/>
        <w:rPr>
          <w:b/>
          <w:bCs/>
        </w:rPr>
      </w:pPr>
      <w:r w:rsidRPr="008F7CD7">
        <w:rPr>
          <w:b/>
          <w:bCs/>
        </w:rPr>
        <w:t>Supplementary table 1:</w:t>
      </w:r>
      <w:r w:rsidR="00C15B10" w:rsidRPr="008F7CD7">
        <w:rPr>
          <w:b/>
          <w:bCs/>
        </w:rPr>
        <w:t xml:space="preserve"> List of genes analyzed within the </w:t>
      </w:r>
      <w:proofErr w:type="spellStart"/>
      <w:r w:rsidR="00C15B10" w:rsidRPr="008F7CD7">
        <w:rPr>
          <w:b/>
          <w:bCs/>
        </w:rPr>
        <w:t>SOPHiA</w:t>
      </w:r>
      <w:proofErr w:type="spellEnd"/>
      <w:r w:rsidR="00C15B10" w:rsidRPr="008F7CD7">
        <w:rPr>
          <w:b/>
          <w:bCs/>
        </w:rPr>
        <w:t xml:space="preserve"> GENETICS™ Myeloid Solution</w:t>
      </w:r>
      <w:r w:rsidRPr="008F7CD7">
        <w:rPr>
          <w:b/>
          <w:bCs/>
        </w:rPr>
        <w:t xml:space="preserve">. </w:t>
      </w:r>
    </w:p>
    <w:p w14:paraId="6CB4D6E7" w14:textId="33E68AFE" w:rsidR="00D7112F" w:rsidRPr="008F7CD7" w:rsidRDefault="00960F95" w:rsidP="00291779">
      <w:pPr>
        <w:jc w:val="both"/>
      </w:pPr>
      <w:r w:rsidRPr="008F7CD7">
        <w:rPr>
          <w:i/>
          <w:iCs/>
        </w:rPr>
        <w:t>ABL1</w:t>
      </w:r>
      <w:r w:rsidRPr="008F7CD7">
        <w:t xml:space="preserve"> (4-9), </w:t>
      </w:r>
      <w:r w:rsidRPr="008F7CD7">
        <w:rPr>
          <w:i/>
          <w:iCs/>
        </w:rPr>
        <w:t>ASXL</w:t>
      </w:r>
      <w:r w:rsidRPr="008F7CD7">
        <w:t xml:space="preserve">1 (10,12,13), </w:t>
      </w:r>
      <w:r w:rsidRPr="008F7CD7">
        <w:rPr>
          <w:i/>
          <w:iCs/>
        </w:rPr>
        <w:t>BRAF</w:t>
      </w:r>
      <w:r w:rsidRPr="008F7CD7">
        <w:t xml:space="preserve"> (15), </w:t>
      </w:r>
      <w:r w:rsidRPr="008F7CD7">
        <w:rPr>
          <w:i/>
          <w:iCs/>
        </w:rPr>
        <w:t>CALR</w:t>
      </w:r>
      <w:r w:rsidRPr="008F7CD7">
        <w:t xml:space="preserve"> (9), </w:t>
      </w:r>
      <w:r w:rsidRPr="008F7CD7">
        <w:rPr>
          <w:i/>
          <w:iCs/>
        </w:rPr>
        <w:t>CBL</w:t>
      </w:r>
      <w:r w:rsidRPr="008F7CD7">
        <w:t xml:space="preserve"> (8,9), </w:t>
      </w:r>
      <w:r w:rsidRPr="008F7CD7">
        <w:rPr>
          <w:i/>
          <w:iCs/>
        </w:rPr>
        <w:t>CEBPA</w:t>
      </w:r>
      <w:r w:rsidRPr="008F7CD7">
        <w:t xml:space="preserve"> (all), </w:t>
      </w:r>
      <w:r w:rsidRPr="008F7CD7">
        <w:rPr>
          <w:i/>
          <w:iCs/>
        </w:rPr>
        <w:t xml:space="preserve">CSF3R </w:t>
      </w:r>
      <w:r w:rsidRPr="008F7CD7">
        <w:t xml:space="preserve">(all), </w:t>
      </w:r>
      <w:r w:rsidRPr="008F7CD7">
        <w:rPr>
          <w:i/>
          <w:iCs/>
        </w:rPr>
        <w:t>DNMT3A</w:t>
      </w:r>
      <w:r w:rsidRPr="008F7CD7">
        <w:t xml:space="preserve"> (all), </w:t>
      </w:r>
      <w:r w:rsidRPr="008F7CD7">
        <w:rPr>
          <w:i/>
          <w:iCs/>
        </w:rPr>
        <w:t>ETV6</w:t>
      </w:r>
      <w:r w:rsidRPr="008F7CD7">
        <w:t xml:space="preserve"> (all), </w:t>
      </w:r>
      <w:r w:rsidRPr="008F7CD7">
        <w:rPr>
          <w:i/>
          <w:iCs/>
        </w:rPr>
        <w:t>EZH2</w:t>
      </w:r>
      <w:r w:rsidRPr="008F7CD7">
        <w:t xml:space="preserve"> (all), </w:t>
      </w:r>
      <w:r w:rsidRPr="008F7CD7">
        <w:rPr>
          <w:i/>
          <w:iCs/>
        </w:rPr>
        <w:t>FLT3</w:t>
      </w:r>
      <w:r w:rsidRPr="008F7CD7">
        <w:t xml:space="preserve"> (13-15,20), </w:t>
      </w:r>
      <w:r w:rsidRPr="008F7CD7">
        <w:rPr>
          <w:i/>
          <w:iCs/>
        </w:rPr>
        <w:t>HRAS</w:t>
      </w:r>
      <w:r w:rsidRPr="008F7CD7">
        <w:t xml:space="preserve"> (2,3), </w:t>
      </w:r>
      <w:r w:rsidRPr="008F7CD7">
        <w:rPr>
          <w:i/>
          <w:iCs/>
        </w:rPr>
        <w:t>IDH1</w:t>
      </w:r>
      <w:r w:rsidRPr="008F7CD7">
        <w:t xml:space="preserve"> (4), </w:t>
      </w:r>
      <w:r w:rsidRPr="008F7CD7">
        <w:rPr>
          <w:i/>
          <w:iCs/>
        </w:rPr>
        <w:t>IDH2</w:t>
      </w:r>
      <w:r w:rsidRPr="008F7CD7">
        <w:t xml:space="preserve"> (4), </w:t>
      </w:r>
      <w:r w:rsidRPr="008F7CD7">
        <w:rPr>
          <w:i/>
          <w:iCs/>
        </w:rPr>
        <w:t>JAK2</w:t>
      </w:r>
      <w:r w:rsidRPr="008F7CD7">
        <w:t xml:space="preserve"> (all), </w:t>
      </w:r>
      <w:r w:rsidRPr="008F7CD7">
        <w:rPr>
          <w:i/>
          <w:iCs/>
        </w:rPr>
        <w:t>KIT</w:t>
      </w:r>
      <w:r w:rsidRPr="008F7CD7">
        <w:t xml:space="preserve"> (2,8-11,13,17,18), </w:t>
      </w:r>
      <w:r w:rsidRPr="008F7CD7">
        <w:rPr>
          <w:i/>
          <w:iCs/>
        </w:rPr>
        <w:t>KRAS</w:t>
      </w:r>
      <w:r w:rsidRPr="008F7CD7">
        <w:t xml:space="preserve"> (2,3), </w:t>
      </w:r>
      <w:r w:rsidRPr="008F7CD7">
        <w:rPr>
          <w:i/>
          <w:iCs/>
        </w:rPr>
        <w:t>MPL</w:t>
      </w:r>
      <w:r w:rsidRPr="008F7CD7">
        <w:t xml:space="preserve"> (10), </w:t>
      </w:r>
      <w:r w:rsidRPr="008F7CD7">
        <w:rPr>
          <w:i/>
          <w:iCs/>
        </w:rPr>
        <w:t>NPM</w:t>
      </w:r>
      <w:r w:rsidRPr="008F7CD7">
        <w:t xml:space="preserve">1 (10,11), </w:t>
      </w:r>
      <w:r w:rsidRPr="008F7CD7">
        <w:rPr>
          <w:i/>
          <w:iCs/>
        </w:rPr>
        <w:t>NRAS</w:t>
      </w:r>
      <w:r w:rsidRPr="008F7CD7">
        <w:t xml:space="preserve"> (2,3), </w:t>
      </w:r>
      <w:r w:rsidRPr="008F7CD7">
        <w:rPr>
          <w:i/>
          <w:iCs/>
        </w:rPr>
        <w:t>PTPN11</w:t>
      </w:r>
      <w:r w:rsidRPr="008F7CD7">
        <w:t xml:space="preserve"> (3,7-13), </w:t>
      </w:r>
      <w:r w:rsidRPr="008F7CD7">
        <w:rPr>
          <w:i/>
          <w:iCs/>
        </w:rPr>
        <w:t>RUNX1</w:t>
      </w:r>
      <w:r w:rsidRPr="008F7CD7">
        <w:t xml:space="preserve"> (all), </w:t>
      </w:r>
      <w:r w:rsidRPr="008F7CD7">
        <w:rPr>
          <w:i/>
          <w:iCs/>
        </w:rPr>
        <w:t>SETBP1</w:t>
      </w:r>
      <w:r w:rsidRPr="008F7CD7">
        <w:t xml:space="preserve"> (4), </w:t>
      </w:r>
      <w:r w:rsidRPr="008F7CD7">
        <w:rPr>
          <w:i/>
          <w:iCs/>
        </w:rPr>
        <w:t>SF3B1</w:t>
      </w:r>
      <w:r w:rsidRPr="008F7CD7">
        <w:t xml:space="preserve"> (10-16), </w:t>
      </w:r>
      <w:r w:rsidRPr="008F7CD7">
        <w:rPr>
          <w:i/>
          <w:iCs/>
        </w:rPr>
        <w:t>SRSF2</w:t>
      </w:r>
      <w:r w:rsidRPr="008F7CD7">
        <w:t xml:space="preserve"> (1), </w:t>
      </w:r>
      <w:r w:rsidRPr="008F7CD7">
        <w:rPr>
          <w:i/>
          <w:iCs/>
        </w:rPr>
        <w:t>TET2</w:t>
      </w:r>
      <w:r w:rsidRPr="008F7CD7">
        <w:t xml:space="preserve"> (all), </w:t>
      </w:r>
      <w:r w:rsidRPr="008F7CD7">
        <w:rPr>
          <w:i/>
          <w:iCs/>
        </w:rPr>
        <w:t>TP53</w:t>
      </w:r>
      <w:r w:rsidRPr="008F7CD7">
        <w:t xml:space="preserve"> (all), </w:t>
      </w:r>
      <w:r w:rsidRPr="008F7CD7">
        <w:rPr>
          <w:i/>
          <w:iCs/>
        </w:rPr>
        <w:t>U2AF1</w:t>
      </w:r>
      <w:r w:rsidRPr="008F7CD7">
        <w:t xml:space="preserve"> (2,6), </w:t>
      </w:r>
      <w:r w:rsidRPr="008F7CD7">
        <w:rPr>
          <w:i/>
          <w:iCs/>
        </w:rPr>
        <w:t>WT1</w:t>
      </w:r>
      <w:r w:rsidRPr="008F7CD7">
        <w:t xml:space="preserve"> (6-10), </w:t>
      </w:r>
      <w:r w:rsidRPr="008F7CD7">
        <w:rPr>
          <w:i/>
          <w:iCs/>
        </w:rPr>
        <w:t>ZRSR2</w:t>
      </w:r>
      <w:r w:rsidRPr="008F7CD7">
        <w:t xml:space="preserve"> (all). </w:t>
      </w:r>
    </w:p>
    <w:p w14:paraId="4A813F6C" w14:textId="0E492327" w:rsidR="00BA13E2" w:rsidRPr="008F7CD7" w:rsidRDefault="000E6381" w:rsidP="000E6381">
      <w:r w:rsidRPr="008F7CD7">
        <w:t xml:space="preserve">Reference: </w:t>
      </w:r>
      <w:hyperlink r:id="rId4" w:history="1">
        <w:r w:rsidRPr="008F7CD7">
          <w:rPr>
            <w:rStyle w:val="Collegamentoipertestuale"/>
          </w:rPr>
          <w:t>https://www.sophiagenetics.com/clinical/oncology/blood-cancers/sophia-ddm-dx-myeloid-solution</w:t>
        </w:r>
      </w:hyperlink>
      <w:r w:rsidRPr="008F7CD7">
        <w:t xml:space="preserve">. </w:t>
      </w:r>
    </w:p>
    <w:p w14:paraId="72AF830B" w14:textId="77777777" w:rsidR="00960F95" w:rsidRPr="008F7CD7" w:rsidRDefault="00960F95" w:rsidP="00653B23">
      <w:pPr>
        <w:jc w:val="both"/>
      </w:pPr>
    </w:p>
    <w:p w14:paraId="0EAFD258" w14:textId="64477935" w:rsidR="00D7112F" w:rsidRDefault="00D7112F" w:rsidP="00653B23">
      <w:pPr>
        <w:jc w:val="both"/>
        <w:rPr>
          <w:b/>
          <w:bCs/>
        </w:rPr>
      </w:pPr>
      <w:r w:rsidRPr="008F7CD7">
        <w:rPr>
          <w:b/>
          <w:bCs/>
        </w:rPr>
        <w:t xml:space="preserve">Supplementary table </w:t>
      </w:r>
      <w:r w:rsidR="008175C2" w:rsidRPr="008F7CD7">
        <w:rPr>
          <w:b/>
          <w:bCs/>
        </w:rPr>
        <w:t>2</w:t>
      </w:r>
      <w:r w:rsidRPr="008F7CD7">
        <w:rPr>
          <w:b/>
          <w:bCs/>
        </w:rPr>
        <w:t xml:space="preserve">: Description of identified variants. </w:t>
      </w:r>
    </w:p>
    <w:p w14:paraId="09AB84BE" w14:textId="77E5FCDF" w:rsidR="003C3D6F" w:rsidRDefault="003C3D6F" w:rsidP="00653B23">
      <w:pPr>
        <w:jc w:val="both"/>
        <w:rPr>
          <w:b/>
          <w:bCs/>
        </w:rPr>
      </w:pPr>
      <w:r w:rsidRPr="003C3D6F">
        <w:rPr>
          <w:noProof/>
        </w:rPr>
        <w:drawing>
          <wp:inline distT="0" distB="0" distL="0" distR="0" wp14:anchorId="2A9B34D2" wp14:editId="5D646A15">
            <wp:extent cx="6120130" cy="4816475"/>
            <wp:effectExtent l="0" t="0" r="0" b="3175"/>
            <wp:docPr id="121153330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81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B60BF1" w14:textId="77777777" w:rsidR="003C3D6F" w:rsidRPr="008F7CD7" w:rsidRDefault="003C3D6F" w:rsidP="00653B23">
      <w:pPr>
        <w:jc w:val="both"/>
        <w:rPr>
          <w:b/>
          <w:bCs/>
        </w:rPr>
      </w:pPr>
    </w:p>
    <w:p w14:paraId="786B0E59" w14:textId="6B1B3E55" w:rsidR="00D219D8" w:rsidRPr="008F7CD7" w:rsidRDefault="00251B37" w:rsidP="00610381">
      <w:pPr>
        <w:jc w:val="both"/>
      </w:pPr>
      <w:r w:rsidRPr="008F7CD7">
        <w:t xml:space="preserve">Legend: </w:t>
      </w:r>
      <w:r w:rsidR="00D219D8" w:rsidRPr="008F7CD7">
        <w:t xml:space="preserve">AA, amino acid; </w:t>
      </w:r>
      <w:r w:rsidRPr="008F7CD7">
        <w:t xml:space="preserve">B, benign; </w:t>
      </w:r>
      <w:r w:rsidR="00D219D8" w:rsidRPr="008F7CD7">
        <w:t xml:space="preserve">C, controversial; CDS, coding DNA sequence; </w:t>
      </w:r>
      <w:r w:rsidRPr="008F7CD7">
        <w:t xml:space="preserve">LB, likely benign; </w:t>
      </w:r>
      <w:r w:rsidR="00D92488" w:rsidRPr="008F7CD7">
        <w:t xml:space="preserve">LP, likely pathogenic; </w:t>
      </w:r>
      <w:proofErr w:type="spellStart"/>
      <w:r w:rsidR="00D92488" w:rsidRPr="008F7CD7">
        <w:t>na</w:t>
      </w:r>
      <w:proofErr w:type="spellEnd"/>
      <w:r w:rsidR="00D92488" w:rsidRPr="008F7CD7">
        <w:t xml:space="preserve">, not available; </w:t>
      </w:r>
      <w:r w:rsidRPr="008F7CD7">
        <w:t>P, pathogenic; VUS, variant of unknown significance</w:t>
      </w:r>
      <w:r w:rsidR="00D92488" w:rsidRPr="008F7CD7">
        <w:t>.</w:t>
      </w:r>
    </w:p>
    <w:p w14:paraId="6A795368" w14:textId="237B3A98" w:rsidR="00653B23" w:rsidRPr="00610381" w:rsidRDefault="003024F3" w:rsidP="00610381">
      <w:pPr>
        <w:jc w:val="both"/>
      </w:pPr>
      <w:r w:rsidRPr="00610381">
        <w:t>*Varian</w:t>
      </w:r>
      <w:r w:rsidR="00653B23" w:rsidRPr="00610381">
        <w:t>t</w:t>
      </w:r>
      <w:r w:rsidRPr="00610381">
        <w:t xml:space="preserve"> classification </w:t>
      </w:r>
      <w:r w:rsidR="00653B23" w:rsidRPr="00610381">
        <w:t xml:space="preserve">according to </w:t>
      </w:r>
      <w:r w:rsidRPr="00610381">
        <w:t>the following</w:t>
      </w:r>
      <w:r w:rsidR="00653B23" w:rsidRPr="00610381">
        <w:t xml:space="preserve"> clinical databases</w:t>
      </w:r>
      <w:r w:rsidR="002508A4" w:rsidRPr="00610381">
        <w:t xml:space="preserve">: 1) </w:t>
      </w:r>
      <w:proofErr w:type="spellStart"/>
      <w:r w:rsidR="002508A4" w:rsidRPr="00610381">
        <w:t>Varsome</w:t>
      </w:r>
      <w:proofErr w:type="spellEnd"/>
      <w:r w:rsidR="002508A4" w:rsidRPr="00610381">
        <w:t xml:space="preserve"> (https://varsome.com); 2) </w:t>
      </w:r>
      <w:r w:rsidR="00653B23" w:rsidRPr="00610381">
        <w:t xml:space="preserve">Franklin by </w:t>
      </w:r>
      <w:proofErr w:type="spellStart"/>
      <w:r w:rsidR="00653B23" w:rsidRPr="00610381">
        <w:t>Genoox</w:t>
      </w:r>
      <w:proofErr w:type="spellEnd"/>
      <w:r w:rsidR="00653B23" w:rsidRPr="00610381">
        <w:t xml:space="preserve"> (https://franklin.genoox.com/clinical-db/home); 3) </w:t>
      </w:r>
      <w:proofErr w:type="spellStart"/>
      <w:r w:rsidR="0038136B" w:rsidRPr="00610381">
        <w:t>Clinvar</w:t>
      </w:r>
      <w:proofErr w:type="spellEnd"/>
      <w:r w:rsidR="0038136B" w:rsidRPr="00610381">
        <w:t xml:space="preserve"> (https://www.ncbi.nlm.nih.gov/clinvar). </w:t>
      </w:r>
      <w:r w:rsidR="00653B23" w:rsidRPr="00610381">
        <w:t xml:space="preserve">In silico predictions have been reported querying the following </w:t>
      </w:r>
      <w:r w:rsidR="00653B23" w:rsidRPr="00610381">
        <w:lastRenderedPageBreak/>
        <w:t xml:space="preserve">predictors: </w:t>
      </w:r>
      <w:r w:rsidR="0038136B" w:rsidRPr="00610381">
        <w:t xml:space="preserve">FATHMM-MKL (https://fathmm.biocompute.org.uk/fathmmMKL.htm); DANN (Quang D, Chen Y, Xie X. DANN: a deep learning approach for annotating the pathogenicity of genetic variants. Bioinformatics. 2015;31(5):761-763); SIFT (https://provean.jcvi.org/index.php). </w:t>
      </w:r>
      <w:r w:rsidR="009B4E94">
        <w:t>In italics are variants with a VAF approaching 50%</w:t>
      </w:r>
      <w:r w:rsidR="00C0765B">
        <w:t xml:space="preserve">, the possible germline origin of which could not be tested. </w:t>
      </w:r>
    </w:p>
    <w:sectPr w:rsidR="00653B23" w:rsidRPr="0061038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653B"/>
    <w:rsid w:val="000D7613"/>
    <w:rsid w:val="000E6381"/>
    <w:rsid w:val="001259C2"/>
    <w:rsid w:val="001431E6"/>
    <w:rsid w:val="00187DBC"/>
    <w:rsid w:val="001E286F"/>
    <w:rsid w:val="001E6C3C"/>
    <w:rsid w:val="002260DC"/>
    <w:rsid w:val="0024205E"/>
    <w:rsid w:val="002508A4"/>
    <w:rsid w:val="00251B37"/>
    <w:rsid w:val="00291779"/>
    <w:rsid w:val="003014EB"/>
    <w:rsid w:val="003024F3"/>
    <w:rsid w:val="0038136B"/>
    <w:rsid w:val="003C3D6F"/>
    <w:rsid w:val="0060184D"/>
    <w:rsid w:val="00610381"/>
    <w:rsid w:val="00653B23"/>
    <w:rsid w:val="0070472B"/>
    <w:rsid w:val="007129EE"/>
    <w:rsid w:val="0078653B"/>
    <w:rsid w:val="008175C2"/>
    <w:rsid w:val="008F7CD7"/>
    <w:rsid w:val="00960F95"/>
    <w:rsid w:val="009B4E94"/>
    <w:rsid w:val="00B0191B"/>
    <w:rsid w:val="00BA13E2"/>
    <w:rsid w:val="00C0765B"/>
    <w:rsid w:val="00C15B10"/>
    <w:rsid w:val="00CB3410"/>
    <w:rsid w:val="00D219D8"/>
    <w:rsid w:val="00D7112F"/>
    <w:rsid w:val="00D92488"/>
    <w:rsid w:val="00E34B46"/>
    <w:rsid w:val="00FD7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75198E"/>
  <w15:chartTrackingRefBased/>
  <w15:docId w15:val="{1CCEFDAA-DAE3-4269-BA10-6A9AD6EA9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2508A4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2508A4"/>
    <w:rPr>
      <w:color w:val="605E5C"/>
      <w:shd w:val="clear" w:color="auto" w:fill="E1DFDD"/>
    </w:rPr>
  </w:style>
  <w:style w:type="paragraph" w:styleId="Nessunaspaziatura">
    <w:name w:val="No Spacing"/>
    <w:uiPriority w:val="1"/>
    <w:qFormat/>
    <w:rsid w:val="0061038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323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6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https://www.sophiagenetics.com/clinical/oncology/blood-cancers/sophia-ddm-dx-myeloid-solution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6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</dc:creator>
  <cp:keywords/>
  <dc:description/>
  <cp:lastModifiedBy>Valentina Sangiorgio</cp:lastModifiedBy>
  <cp:revision>2</cp:revision>
  <dcterms:created xsi:type="dcterms:W3CDTF">2025-02-05T08:52:00Z</dcterms:created>
  <dcterms:modified xsi:type="dcterms:W3CDTF">2025-02-05T08:52:00Z</dcterms:modified>
</cp:coreProperties>
</file>